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kern w:val="0"/>
          <w:sz w:val="20"/>
          <w:szCs w:val="21"/>
        </w:rPr>
      </w:pPr>
      <w:r>
        <w:rPr>
          <w:b/>
          <w:bCs/>
          <w:kern w:val="0"/>
          <w:sz w:val="20"/>
          <w:szCs w:val="21"/>
        </w:rPr>
        <w:t>Additional file 9</w:t>
      </w:r>
      <w:r>
        <w:rPr>
          <w:b/>
          <w:bCs/>
          <w:kern w:val="0"/>
          <w:sz w:val="20"/>
          <w:szCs w:val="21"/>
        </w:rPr>
        <w:t xml:space="preserve">: </w:t>
      </w:r>
      <w:r>
        <w:rPr>
          <w:b/>
          <w:bCs/>
          <w:kern w:val="0"/>
          <w:sz w:val="20"/>
          <w:szCs w:val="21"/>
        </w:rPr>
        <w:t>Table S</w:t>
      </w:r>
      <w:r>
        <w:rPr>
          <w:b/>
          <w:bCs/>
          <w:kern w:val="0"/>
          <w:sz w:val="20"/>
          <w:szCs w:val="21"/>
        </w:rPr>
        <w:t>5 Summary of c</w:t>
      </w:r>
      <w:r>
        <w:rPr>
          <w:b/>
          <w:bCs/>
          <w:kern w:val="0"/>
          <w:sz w:val="20"/>
          <w:szCs w:val="21"/>
        </w:rPr>
        <w:t>arbohydrate-</w:t>
      </w:r>
      <w:r>
        <w:rPr>
          <w:b/>
          <w:bCs/>
          <w:kern w:val="0"/>
          <w:sz w:val="20"/>
          <w:szCs w:val="21"/>
        </w:rPr>
        <w:t>a</w:t>
      </w:r>
      <w:r>
        <w:rPr>
          <w:b/>
          <w:bCs/>
          <w:kern w:val="0"/>
          <w:sz w:val="20"/>
          <w:szCs w:val="21"/>
        </w:rPr>
        <w:t>ctive en</w:t>
      </w:r>
      <w:r>
        <w:rPr>
          <w:b/>
          <w:bCs/>
          <w:kern w:val="0"/>
          <w:sz w:val="20"/>
          <w:szCs w:val="21"/>
        </w:rPr>
        <w:t>z</w:t>
      </w:r>
      <w:r>
        <w:rPr>
          <w:b/>
          <w:bCs/>
          <w:kern w:val="0"/>
          <w:sz w:val="20"/>
          <w:szCs w:val="21"/>
        </w:rPr>
        <w:t>ymes</w:t>
      </w:r>
      <w:r>
        <w:rPr>
          <w:b/>
          <w:bCs/>
          <w:kern w:val="0"/>
          <w:sz w:val="20"/>
          <w:szCs w:val="21"/>
        </w:rPr>
        <w:t xml:space="preserve"> found in the </w:t>
      </w:r>
      <w:r>
        <w:rPr>
          <w:b/>
          <w:bCs/>
          <w:kern w:val="0"/>
          <w:sz w:val="20"/>
          <w:szCs w:val="21"/>
        </w:rPr>
        <w:t>rice straw-adapted consortia enriched from manure compost</w:t>
      </w:r>
      <w:r>
        <w:rPr>
          <w:b/>
          <w:bCs/>
          <w:kern w:val="0"/>
          <w:sz w:val="20"/>
          <w:szCs w:val="21"/>
        </w:rPr>
        <w:t xml:space="preserve">  </w:t>
      </w:r>
    </w:p>
    <w:tbl>
      <w:tblPr>
        <w:tblW w:w="11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7"/>
        <w:gridCol w:w="1275"/>
        <w:gridCol w:w="3542"/>
        <w:gridCol w:w="3256"/>
        <w:gridCol w:w="1005"/>
        <w:gridCol w:w="141"/>
      </w:tblGrid>
      <w:tr>
        <w:trPr>
          <w:trHeight w:val="644" w:hRule="atLeast"/>
        </w:trPr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Zy family</w:t>
            </w:r>
          </w:p>
        </w:tc>
        <w:tc>
          <w:tcPr>
            <w:tcW w:w="15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fam HMM name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fam accession</w:t>
            </w:r>
          </w:p>
        </w:tc>
        <w:tc>
          <w:tcPr>
            <w:tcW w:w="354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fam description</w:t>
            </w:r>
          </w:p>
        </w:tc>
        <w:tc>
          <w:tcPr>
            <w:tcW w:w="32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Known activities </w:t>
            </w:r>
          </w:p>
        </w:tc>
        <w:tc>
          <w:tcPr>
            <w:tcW w:w="114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ce straw - adapted community</w:t>
            </w:r>
          </w:p>
        </w:tc>
      </w:tr>
      <w:tr>
        <w:trPr/>
        <w:tc>
          <w:tcPr>
            <w:tcW w:w="11735" w:type="dxa"/>
            <w:gridSpan w:val="7"/>
            <w:tcBorders/>
          </w:tcPr>
          <w:p>
            <w:pPr>
              <w:pStyle w:val="Normal"/>
              <w:spacing w:lineRule="exact" w:line="200" w:before="120" w:after="12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bdr w:val="single" w:sz="4" w:space="0" w:color="000000"/>
              </w:rPr>
              <w:t>Glycoside hydrolase catalytic domai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 xml:space="preserve">PF00232 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Glucosidase, β-galactosidase, β-mannos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2_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0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2, TIM barallel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Galactosidase, β-mannos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2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Glyco_hydro_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93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3 N terminal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1,4-Glucosidase, β-1,4-xylosidase, β-1,3-glucosidase,α-larabinofuranos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_hydro_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5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Family 4 glycosyl hydrol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Glucosidase, a-galactosidase, α-glucuron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ellu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15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Cellulase (glycosyl hydrolase family 5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ellulase, β-1,4-endoglucanase, β-1,3-glucosidase,β-1,4-endoxylanase, β-1,4-endomannan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34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doglucanase, cellobiohydro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5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doglucanase, cellobiohydrolase, β-gluc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33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ylanase, β-1,3-endoxyl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457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yl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67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Glycosyl hydrolase family 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doglucanase, β-1,3-1,4-glucanase, xyloglucan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hydro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Alpha am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12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lpha amylase, catalytic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Amylase, catalytic domain, and related enzyme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2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Glucoamylase, glucodextr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2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1,3(4)-Endoglucan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PF0032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ucan endo-1,3-β-glucosidase, glucan 1,3-β-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ucosidase, licheninase, β-1,3-glucan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transglyc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0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1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itinase, endo-β-N-acetylglucosaminidase, noncatalytic protein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18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itinase class I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iti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2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2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-Hexosaminidase, lacto-N-bi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SL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46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Transglycosylase SLT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-type lysozyme, peptidoglycan lytic transglycos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1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hage_lysozy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95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hage lysozym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ysozym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18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2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ysozym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15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2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annanase, β-1,3-xyl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Melibi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6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elibi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Galactosidase, α-N-acetylgalactosaminidase,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isomalto-dextr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29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2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galacturonase, rhamnogalacturon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2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Alpha_L_fuco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12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lpha-L-fucos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L-fuc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5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O-Glycosyl hydrolase family 3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ucosylceramidase, β-1,6-glucanase, β-xyl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05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3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Glucosidase, α-xylos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32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25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32 N terminal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evanase, invert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N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PF0201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NR/Asp-box repeat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ialidase, neuraminidase, trans-sial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30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3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-Galact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Galactosidase, α-N-acetylgalactosaminidase,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achyose synthase, raffinose synth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Treha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20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Trehal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,α-treha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Glyco_hydro_3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07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38 N-terminal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Man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3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22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3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Xylosidase, α-L-iduro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44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eta-galactos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Galact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461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4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-Xylosidase, β-1,3-xylosidase, α-L</w:t>
            </w:r>
            <w:r>
              <w:rPr>
                <w:bCs/>
                <w:color w:val="000000"/>
                <w:sz w:val="15"/>
                <w:szCs w:val="15"/>
              </w:rPr>
              <w:t>-</w:t>
            </w:r>
            <w:r>
              <w:rPr>
                <w:bCs/>
                <w:color w:val="000000"/>
                <w:sz w:val="15"/>
                <w:szCs w:val="15"/>
              </w:rPr>
              <w:t>arabinofuranosidase, arabinan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1289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Endoglucanase, xylo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53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4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man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1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4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Endoglucanase, chitinase, cellobiohydrolases, endoprocessive cellulase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β-aga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o Pfa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o Pfam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L-Arabinofuranosidase, endo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51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5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β-Xyl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774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s family 5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Endo-1,4-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galact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</w:rPr>
              <w:t>GH5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color w:val="2B2B2B"/>
                <w:kern w:val="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Exo-1,3-glucanase, endo-1,3-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06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5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Amylase, 4-α-glucanotransferase, α-galactosidase, amylopullul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5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57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5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Galactocerebr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66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6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L-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a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rabinofura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20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annosyl oligosaccharide glucos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 xml:space="preserve">Processing 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glucosidase, 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1,3-glucosidase, 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gluc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</w:rPr>
              <w:t>GH6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pacing w:lineRule="exact" w:line="200"/>
              <w:jc w:val="left"/>
              <w:rPr/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1,3-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_hydro_65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63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65 central catalytic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Trehalase, maltose phosphorylase, trehalose phosphor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o Pfa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o Pfam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Cycloisomaltooligosaccharide glucanotransferase, dextr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6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_hydro_67 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748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67 middle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Glucuronidase, other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7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ucosamin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83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annosyl-glycoprotein endo-beta-Nacetylglucosamin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ptidoglycan hydrolase with endo-β-N-acetylglucosaminidase specificity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7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doglucanase, oligoxyloglucan reducing end-specific cellobiohydrolase, xylo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4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7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66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7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1,6-Mann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7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44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4-Alpha-glucanotransfer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4-α-Glucanotransferase, amylomalt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7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Bac_rhamnos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559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acterial alpha-L-rhamnos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α-L-Rham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8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NAG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Hyaluronid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-Acetyl β-glucosaminidase, hyaluro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8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64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8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do-β-N-acetylglucosami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8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ycodextranase, α-1,3-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8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747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8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D-4,5 Unsaturated β-glucuronyl hydro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797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Glycosyl hydrolase family 9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1,2-Man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eastAsia="TimesNewRoman;宋体"/>
                <w:color w:val="2B2B2B"/>
                <w:kern w:val="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Exo-1,5-α-L-arabin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 xml:space="preserve">Cellobiose phosphorylase, cellodextrin phosphorylase, chitobiose phosphorylase, cyclic </w:t>
            </w: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-1,2-glucan synth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eastAsia="TimesNewRoman;宋体"/>
                <w:color w:val="2B2B2B"/>
                <w:kern w:val="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α-1,2-L-Fucosidase, α-L-fuc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9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eastAsia="TimesNewRoman;宋体"/>
                <w:color w:val="2B2B2B"/>
                <w:kern w:val="0"/>
                <w:sz w:val="15"/>
                <w:szCs w:val="15"/>
              </w:rPr>
            </w:pPr>
            <w:r>
              <w:rPr>
                <w:rFonts w:eastAsia="TimesNewRoman;宋体"/>
                <w:color w:val="2B2B2B"/>
                <w:kern w:val="0"/>
                <w:sz w:val="15"/>
                <w:szCs w:val="15"/>
              </w:rPr>
              <w:t>Glycoprotein endo-α-1,2-man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>
          <w:trHeight w:val="226" w:hRule="atLeast"/>
        </w:trPr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invertase_ne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1289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lant neutral invert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Alkaline and neutral invert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Ml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56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ltA specific insert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Peptidoglycan lytic transglycos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color w:val="2B2B2B"/>
                <w:kern w:val="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Peptidoglycan lytic transglycos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7470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ycosyl hydrolase family 8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Unsaturated rhamnogalacturonyl hydro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L-rham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yco_hydro_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583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N-acetylmuram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N-acetylgalactosami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</w:t>
            </w:r>
            <w:r>
              <w:rPr>
                <w:bCs/>
                <w:color w:val="000000"/>
                <w:sz w:val="15"/>
                <w:szCs w:val="15"/>
              </w:rPr>
              <w:t>Galactosidase, α</w:t>
            </w:r>
            <w:r>
              <w:rPr>
                <w:color w:val="2B2B2B"/>
                <w:kern w:val="0"/>
                <w:sz w:val="15"/>
                <w:szCs w:val="15"/>
              </w:rPr>
              <w:t>-</w:t>
            </w:r>
            <w:r>
              <w:rPr>
                <w:bCs/>
                <w:color w:val="000000"/>
                <w:sz w:val="15"/>
                <w:szCs w:val="15"/>
              </w:rPr>
              <w:t>1,3-galact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>
          <w:trHeight w:val="145" w:hRule="atLeast"/>
        </w:trPr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Mannanase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2B2B2B"/>
                <w:kern w:val="0"/>
                <w:sz w:val="15"/>
                <w:szCs w:val="15"/>
              </w:rPr>
              <w:t>Endo-</w:t>
            </w: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1,4-polygalactosami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2B2B2B"/>
                <w:kern w:val="0"/>
                <w:sz w:val="15"/>
                <w:szCs w:val="15"/>
              </w:rPr>
              <w:t xml:space="preserve">Xylan </w:t>
            </w: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1,2-glucuronidase, </w:t>
            </w:r>
            <w:r>
              <w:rPr>
                <w:bCs/>
                <w:color w:val="000000"/>
                <w:sz w:val="15"/>
                <w:szCs w:val="15"/>
              </w:rPr>
              <w:t>α</w:t>
            </w:r>
            <w:r>
              <w:rPr>
                <w:color w:val="2B2B2B"/>
                <w:kern w:val="0"/>
                <w:sz w:val="15"/>
                <w:szCs w:val="15"/>
              </w:rPr>
              <w:t>-(4-O-methyl)-glucuro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Glucosidase, </w:t>
            </w: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glucosidase, </w:t>
            </w: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 xml:space="preserve">-xylosidase 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color w:val="2B2B2B"/>
                <w:kern w:val="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a-1,3-L-neoagarooligosaccharide hydrolase,  a-1,3-L-neoagarobi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Xyl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2B2B2B"/>
                <w:kern w:val="0"/>
                <w:sz w:val="15"/>
                <w:szCs w:val="15"/>
              </w:rPr>
              <w:t xml:space="preserve">Glycosphingolipid </w:t>
            </w: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N-acetylgalactosami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color w:val="2B2B2B"/>
                <w:kern w:val="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Exo-a-1,6-man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L-arabinofuran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bCs/>
                <w:color w:val="000000"/>
                <w:sz w:val="15"/>
                <w:szCs w:val="15"/>
              </w:rPr>
              <w:t>β</w:t>
            </w:r>
            <w:r>
              <w:rPr>
                <w:color w:val="2B2B2B"/>
                <w:kern w:val="0"/>
                <w:sz w:val="15"/>
                <w:szCs w:val="15"/>
              </w:rPr>
              <w:t>-1,3-gluca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2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color w:val="2B2B2B"/>
                <w:kern w:val="0"/>
                <w:sz w:val="15"/>
                <w:szCs w:val="15"/>
              </w:rPr>
            </w:pPr>
            <w:r>
              <w:rPr>
                <w:color w:val="2B2B2B"/>
                <w:kern w:val="0"/>
                <w:sz w:val="15"/>
                <w:szCs w:val="15"/>
              </w:rPr>
              <w:t>a-N-acetylgalactosamin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1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1-β-D-mannopyranosyl-4-D-glucopyranose:phosphate a-D-mannosyltransferase, β-1,4-mannooligosaccharide phosphor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/>
                <w:b/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11594" w:type="dxa"/>
            <w:gridSpan w:val="6"/>
            <w:tcBorders/>
          </w:tcPr>
          <w:p>
            <w:pPr>
              <w:pStyle w:val="Normal"/>
              <w:spacing w:lineRule="exact" w:line="200" w:before="120" w:after="120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bdr w:val="single" w:sz="4" w:space="0" w:color="000000"/>
              </w:rPr>
              <w:t>Carbohydrate binding domains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55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ellulos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ellulos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9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94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ellulos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ellulos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4_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1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5_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83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42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module (fam. 6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module (family 6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Cellulos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4_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1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5_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839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Ricin_B_lec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65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Ricin-type beta-trefoil lectin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Ricin-type beta-trefoil lectin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4_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1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68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arch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Starch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2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4_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01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Mannan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42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binding domain (fam 25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 binding domain (family 25)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Cellulos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F5_F8_type_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5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F5/8 type C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F5/8 type C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itin_bind_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067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hitin binding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hitin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lpha-amylase_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90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lpha amylase, N-terminal ig-like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Alpha amylase, N-terminal ig-like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Xylan, mannan and </w:t>
            </w:r>
            <w:r>
              <w:rPr>
                <w:bCs/>
                <w:color w:val="000000"/>
                <w:sz w:val="15"/>
                <w:szCs w:val="15"/>
                <w:lang w:val="nb-NO"/>
              </w:rPr>
              <w:t>beta-</w:t>
            </w:r>
            <w:r>
              <w:rPr>
                <w:bCs/>
                <w:color w:val="000000"/>
                <w:sz w:val="15"/>
                <w:szCs w:val="15"/>
              </w:rPr>
              <w:t>galactan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3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road binding specificity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Sial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Sialic acid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Cellulose and xyloglucan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Cellulos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F5_F8_type_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75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F5/8 type C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F5/8 type C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BM_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92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-binding module 48 (Isoamylase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-terminal domain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Carbohydrate-binding module 48 (Isoamylase N-terminal domain)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y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476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ysM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LysM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5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PCB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1063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PCBM/NEW2 domain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NPCBM-associated, NEW3 domain of alpha-galactosid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5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Domains attached to various glycosidases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5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Mannan, xylan, and cellulos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6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eta-1,4-galactan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6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Exo-acting b-fructosidase SacC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BM6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L-rhamnose binding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11735" w:type="dxa"/>
            <w:gridSpan w:val="7"/>
            <w:tcBorders/>
          </w:tcPr>
          <w:p>
            <w:pPr>
              <w:pStyle w:val="Normal"/>
              <w:spacing w:lineRule="exact" w:line="200" w:before="120" w:after="120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bdr w:val="single" w:sz="4" w:space="0" w:color="000000"/>
              </w:rPr>
              <w:t>Polysaccharide lyase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_lyase_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0544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ate ly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ect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Pectate lyase, exo-polygalacturon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ate_ly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21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ate ly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ectate lyase superfamily prote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lginate lyase, chondroitinase B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lginate lyase, α-L-guluron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yase_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278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olysaccharide lyase family 8, super-sandwich domain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Pectate lyase, exopolygalacturon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1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Pect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1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Rhamnogalacturonan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Heparin-sulf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1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lginate lyase, polysaccharide lyase acting on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glucuronic acid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1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Oligo-algin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1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lginat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L2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Lyase Family 2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Oligogalacturonate lyase / oligogalacturonide ly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1</w:t>
            </w:r>
          </w:p>
        </w:tc>
      </w:tr>
      <w:tr>
        <w:trPr/>
        <w:tc>
          <w:tcPr>
            <w:tcW w:w="11735" w:type="dxa"/>
            <w:gridSpan w:val="7"/>
            <w:tcBorders/>
          </w:tcPr>
          <w:p>
            <w:pPr>
              <w:pStyle w:val="Normal"/>
              <w:spacing w:lineRule="exact" w:line="200" w:before="120" w:after="120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bdr w:val="single" w:sz="4" w:space="0" w:color="000000"/>
              </w:rPr>
              <w:t>Carbohydrate esterase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, cinnamoyl esterase, feruloyl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2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_deac_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522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olysaccharide deacetyl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, chitin deacetylase,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chitooligosaccharide deacet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, cutin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 xylan esterase, cephalosporin-C deacet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inest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109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inester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ectin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N-acetylglucosamine 6-phosphate deacetylase, Nacetylgalactosamine-6-phosphate deacet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1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rylesterase, carboxyl esterase, acetylcholinesterase, cholinesterase, sterol esterase, brefeldin A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Lpx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333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UDP-3-0-acyl N-acetylglucosamine deacetylas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UDP-3-0-acyl N-acetylglucosamine deacet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ectin acetylesterase, rhamnogalacturonan</w:t>
            </w:r>
          </w:p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acetylesterase, acetyl xylan ester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IG-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PF02585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lcNAc-PI de-N-acetylase</w:t>
            </w:r>
            <w:r>
              <w:rPr>
                <w:color w:val="2B2B2B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GlcNAc-PI de-N-acetylase</w:t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102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b/>
                <w:b/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CE15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Blast search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35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Carbohydrate Esterase Family 15</w:t>
            </w:r>
          </w:p>
        </w:tc>
        <w:tc>
          <w:tcPr>
            <w:tcW w:w="3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</w:rPr>
              <w:t>4-O-methyl-glucuronoyl methylesterase</w:t>
            </w:r>
          </w:p>
        </w:tc>
        <w:tc>
          <w:tcPr>
            <w:tcW w:w="114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5"/>
                <w:szCs w:val="15"/>
                <w:lang w:val="nb-NO"/>
              </w:rPr>
            </w:pPr>
            <w:r>
              <w:rPr>
                <w:bCs/>
                <w:color w:val="000000"/>
                <w:sz w:val="15"/>
                <w:szCs w:val="15"/>
                <w:lang w:val="nb-NO"/>
              </w:rPr>
              <w:t>20</w:t>
            </w:r>
          </w:p>
        </w:tc>
      </w:tr>
    </w:tbl>
    <w:p>
      <w:pPr>
        <w:pStyle w:val="Normal"/>
        <w:spacing w:lineRule="exact" w:line="200"/>
        <w:jc w:val="left"/>
        <w:rPr>
          <w:b/>
          <w:b/>
          <w:sz w:val="13"/>
          <w:szCs w:val="13"/>
        </w:rPr>
      </w:pPr>
      <w:r>
        <w:rPr>
          <w:b/>
          <w:sz w:val="13"/>
          <w:szCs w:val="13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sz w:val="13"/>
          <w:szCs w:val="13"/>
        </w:rPr>
      </w:pPr>
      <w:r>
        <w:rPr>
          <w:b/>
          <w:sz w:val="13"/>
          <w:szCs w:val="13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000000"/>
        <w:sz w:val="20"/>
      </w:rPr>
    </w:pPr>
    <w:r>
      <w:rPr>
        <w:rFonts w:cs="Times New Roman" w:ascii="Times New Roman" w:hAnsi="Times New Roman"/>
        <w:color w:val="000000"/>
        <w:sz w:val="20"/>
      </w:rPr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2-26T15:19:00Z</dcterms:modified>
  <cp:revision>22</cp:revision>
  <dc:subject/>
  <dc:title/>
</cp:coreProperties>
</file>